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D534C1" w14:textId="64D88863" w:rsidR="00576D35" w:rsidRPr="000906F3" w:rsidRDefault="00576D35" w:rsidP="000906F3">
      <w:pPr>
        <w:adjustRightInd w:val="0"/>
        <w:snapToGrid w:val="0"/>
        <w:spacing w:line="480" w:lineRule="auto"/>
        <w:rPr>
          <w:rStyle w:val="fontstyle01"/>
        </w:rPr>
      </w:pPr>
      <w:bookmarkStart w:id="0" w:name="_Hlk13231660"/>
      <w:bookmarkStart w:id="1" w:name="_Hlk13233775"/>
      <w:r w:rsidRPr="000906F3">
        <w:rPr>
          <w:rStyle w:val="fontstyle01"/>
          <w:rFonts w:hint="eastAsia"/>
          <w:b/>
        </w:rPr>
        <w:t>T</w:t>
      </w:r>
      <w:r w:rsidRPr="000906F3">
        <w:rPr>
          <w:rStyle w:val="fontstyle01"/>
          <w:b/>
        </w:rPr>
        <w:t>able S5</w:t>
      </w:r>
      <w:r w:rsidRPr="000906F3">
        <w:rPr>
          <w:rStyle w:val="fontstyle01"/>
          <w:rFonts w:hint="eastAsia"/>
          <w:b/>
        </w:rPr>
        <w:t>:</w:t>
      </w:r>
      <w:r w:rsidRPr="000906F3">
        <w:rPr>
          <w:rStyle w:val="fontstyle01"/>
        </w:rPr>
        <w:t xml:space="preserve"> Multivariate analysis</w:t>
      </w:r>
      <w:bookmarkEnd w:id="0"/>
      <w:r w:rsidRPr="000906F3">
        <w:rPr>
          <w:rStyle w:val="fontstyle01"/>
        </w:rPr>
        <w:t xml:space="preserve"> </w:t>
      </w:r>
      <w:bookmarkEnd w:id="1"/>
      <w:r w:rsidRPr="000906F3">
        <w:rPr>
          <w:rStyle w:val="fontstyle01"/>
        </w:rPr>
        <w:t>of ORR, OS, and PFS in the training set</w:t>
      </w:r>
    </w:p>
    <w:tbl>
      <w:tblPr>
        <w:tblStyle w:val="TableGrid"/>
        <w:tblpPr w:leftFromText="180" w:rightFromText="180" w:vertAnchor="text" w:tblpX="-993" w:tblpY="1"/>
        <w:tblOverlap w:val="never"/>
        <w:tblW w:w="14176" w:type="dxa"/>
        <w:tblInd w:w="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978"/>
        <w:gridCol w:w="850"/>
        <w:gridCol w:w="1418"/>
        <w:gridCol w:w="992"/>
        <w:gridCol w:w="709"/>
        <w:gridCol w:w="1417"/>
        <w:gridCol w:w="992"/>
        <w:gridCol w:w="709"/>
        <w:gridCol w:w="1418"/>
        <w:gridCol w:w="850"/>
      </w:tblGrid>
      <w:tr w:rsidR="00576D35" w:rsidRPr="000906F3" w14:paraId="019B250E" w14:textId="77777777" w:rsidTr="00D259E2">
        <w:trPr>
          <w:trHeight w:val="260"/>
        </w:trPr>
        <w:tc>
          <w:tcPr>
            <w:tcW w:w="1843" w:type="dxa"/>
            <w:vMerge w:val="restart"/>
            <w:tcBorders>
              <w:top w:val="single" w:sz="18" w:space="0" w:color="auto"/>
              <w:bottom w:val="nil"/>
              <w:right w:val="nil"/>
            </w:tcBorders>
            <w:hideMark/>
          </w:tcPr>
          <w:p w14:paraId="39559DD1" w14:textId="77777777" w:rsidR="00576D35" w:rsidRPr="000906F3" w:rsidRDefault="00576D35" w:rsidP="00D259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978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4941C44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ubgroups</w:t>
            </w:r>
          </w:p>
        </w:tc>
        <w:tc>
          <w:tcPr>
            <w:tcW w:w="3260" w:type="dxa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610D1F2A" w14:textId="77777777" w:rsidR="00576D35" w:rsidRPr="000906F3" w:rsidRDefault="00576D35" w:rsidP="00D259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RR</w:t>
            </w:r>
          </w:p>
        </w:tc>
        <w:tc>
          <w:tcPr>
            <w:tcW w:w="3118" w:type="dxa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4F716C84" w14:textId="77777777" w:rsidR="00576D35" w:rsidRPr="000906F3" w:rsidRDefault="00576D35" w:rsidP="00D259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OS</w:t>
            </w:r>
          </w:p>
        </w:tc>
        <w:tc>
          <w:tcPr>
            <w:tcW w:w="2977" w:type="dxa"/>
            <w:gridSpan w:val="3"/>
            <w:tcBorders>
              <w:top w:val="single" w:sz="18" w:space="0" w:color="auto"/>
              <w:left w:val="nil"/>
              <w:bottom w:val="single" w:sz="12" w:space="0" w:color="auto"/>
            </w:tcBorders>
          </w:tcPr>
          <w:p w14:paraId="4D5CF120" w14:textId="77777777" w:rsidR="00576D35" w:rsidRPr="000906F3" w:rsidRDefault="00576D35" w:rsidP="00D259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</w:tr>
      <w:tr w:rsidR="00D259E2" w:rsidRPr="000906F3" w14:paraId="7BB68365" w14:textId="77777777" w:rsidTr="00D259E2">
        <w:trPr>
          <w:trHeight w:val="356"/>
        </w:trPr>
        <w:tc>
          <w:tcPr>
            <w:tcW w:w="1843" w:type="dxa"/>
            <w:vMerge/>
            <w:tcBorders>
              <w:top w:val="nil"/>
              <w:bottom w:val="single" w:sz="12" w:space="0" w:color="auto"/>
              <w:right w:val="nil"/>
            </w:tcBorders>
          </w:tcPr>
          <w:p w14:paraId="37E9480D" w14:textId="77777777" w:rsidR="00576D35" w:rsidRPr="000906F3" w:rsidRDefault="00576D35" w:rsidP="00D259E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7DFCE2" w14:textId="77777777" w:rsidR="00576D35" w:rsidRPr="000906F3" w:rsidRDefault="00576D35" w:rsidP="00D259E2">
            <w:pPr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B5B2717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2F79803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5% CI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8F9245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1EB1930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3322227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5%CI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554F23C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6DDA6E3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0582A0F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5% CI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5241E3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D259E2" w:rsidRPr="000906F3" w14:paraId="726BAD4B" w14:textId="77777777" w:rsidTr="00D259E2"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DBA31E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297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0D7F41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/>
                <w:sz w:val="24"/>
                <w:szCs w:val="24"/>
              </w:rPr>
              <w:sym w:font="Symbol" w:char="F0A3"/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 xml:space="preserve"> 60 vs &gt; 60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D7B3C8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18F153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0.28 to 1.3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EEC5C3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257DB0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53BD73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0.25 to 0.9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97D001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136712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65D390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.53 to 1.54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7213BA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0.698</w:t>
            </w:r>
          </w:p>
        </w:tc>
      </w:tr>
      <w:tr w:rsidR="00D259E2" w:rsidRPr="000906F3" w14:paraId="004418DF" w14:textId="77777777" w:rsidTr="00D259E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E41793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 xml:space="preserve">ex 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746929A8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Female vs 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700846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FA0AD2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0.40 to 1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7DE645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F7AB0C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69DE3B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.63 to 2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7F1C00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.5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623066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E79FC8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.37 to 1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E9969F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.164</w:t>
            </w:r>
          </w:p>
        </w:tc>
      </w:tr>
      <w:tr w:rsidR="00D259E2" w:rsidRPr="000906F3" w14:paraId="459013CD" w14:textId="77777777" w:rsidTr="00D259E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7AE4F3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Pathology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38AE1220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C vs S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FA214E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DC7257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0.35 to 1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1B7EF8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E2EA9A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4EEF1D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.39 to 1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37E4DA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.2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537DAC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0920B4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.81 to 2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385E8D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.212</w:t>
            </w:r>
          </w:p>
        </w:tc>
      </w:tr>
      <w:tr w:rsidR="00D259E2" w:rsidRPr="000906F3" w14:paraId="73D5770E" w14:textId="77777777" w:rsidTr="00D259E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546B60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ifferentiation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18A81BCB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ell &amp; Moderate) vs Po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3EED07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17D472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0.20 to 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3E0E61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BA678B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232433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.41 to 1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309729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.2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23E98B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C357AF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.47 to 1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07946A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.396</w:t>
            </w:r>
          </w:p>
        </w:tc>
      </w:tr>
      <w:tr w:rsidR="00D259E2" w:rsidRPr="000906F3" w14:paraId="68C65D0B" w14:textId="77777777" w:rsidTr="00D259E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45380A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tage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7D83BD75" w14:textId="77777777" w:rsidR="00576D35" w:rsidRPr="000906F3" w:rsidRDefault="00576D35" w:rsidP="00D259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eastAsiaTheme="minorEastAsia" w:hAnsi="Times New Roman" w:cs="Times New Roman"/>
                <w:sz w:val="24"/>
                <w:szCs w:val="24"/>
              </w:rPr>
              <w:t>I~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906F3">
              <w:rPr>
                <w:rFonts w:ascii="Times New Roman" w:eastAsiaTheme="minorEastAsia" w:hAnsi="Times New Roman" w:cs="Times New Roman"/>
                <w:sz w:val="24"/>
                <w:szCs w:val="24"/>
              </w:rPr>
              <w:instrText xml:space="preserve"> = 2 \* ROMAN </w:instrTex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906F3">
              <w:rPr>
                <w:rFonts w:ascii="Times New Roman" w:eastAsiaTheme="minorEastAsia" w:hAnsi="Times New Roman" w:cs="Times New Roman"/>
                <w:sz w:val="24"/>
                <w:szCs w:val="24"/>
              </w:rPr>
              <w:t>II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 xml:space="preserve"> vs 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906F3">
              <w:rPr>
                <w:rFonts w:ascii="Times New Roman" w:eastAsiaTheme="minorEastAsia" w:hAnsi="Times New Roman" w:cs="Times New Roman"/>
                <w:sz w:val="24"/>
                <w:szCs w:val="24"/>
              </w:rPr>
              <w:instrText xml:space="preserve"> = 3 \* ROMAN </w:instrTex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906F3">
              <w:rPr>
                <w:rFonts w:ascii="Times New Roman" w:eastAsiaTheme="minorEastAsia" w:hAnsi="Times New Roman" w:cs="Times New Roman"/>
                <w:sz w:val="24"/>
                <w:szCs w:val="24"/>
              </w:rPr>
              <w:t>III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~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906F3">
              <w:rPr>
                <w:rFonts w:ascii="Times New Roman" w:eastAsiaTheme="minorEastAsia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082BF0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8A6888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0.69 to 2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D91B26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0.3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F3504D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5C8F75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.15 to 1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F87484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.3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9AACD7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E5997D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.36 to 2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3DFAAB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.990</w:t>
            </w:r>
          </w:p>
        </w:tc>
      </w:tr>
      <w:tr w:rsidR="00D259E2" w:rsidRPr="000906F3" w14:paraId="386D53F6" w14:textId="77777777" w:rsidTr="00D259E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EC508E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 xml:space="preserve"> stage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30DB1E18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906F3">
              <w:rPr>
                <w:rFonts w:ascii="Times New Roman" w:eastAsiaTheme="minorEastAsia" w:hAnsi="Times New Roman" w:cs="Times New Roman"/>
                <w:sz w:val="24"/>
                <w:szCs w:val="24"/>
              </w:rPr>
              <w:t>T1&amp;T2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) vs (</w:t>
            </w:r>
            <w:r w:rsidRPr="000906F3">
              <w:rPr>
                <w:rFonts w:ascii="Times New Roman" w:eastAsiaTheme="minorEastAsia" w:hAnsi="Times New Roman" w:cs="Times New Roman"/>
                <w:sz w:val="24"/>
                <w:szCs w:val="24"/>
              </w:rPr>
              <w:t>T3&amp;T4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1E55A2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C81CAA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0.24 to 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00866B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0.5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31767D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9B550D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.29 to 1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1AC40B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.0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DF9831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DE3A22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.82 to 2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691C3F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</w:tr>
      <w:tr w:rsidR="00D259E2" w:rsidRPr="000906F3" w14:paraId="356F8E93" w14:textId="77777777" w:rsidTr="00D259E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3ACB40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 xml:space="preserve"> stage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4B94351C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906F3">
              <w:rPr>
                <w:rFonts w:ascii="Times New Roman" w:eastAsiaTheme="minorEastAsia" w:hAnsi="Times New Roman" w:cs="Times New Roman"/>
                <w:sz w:val="24"/>
                <w:szCs w:val="24"/>
              </w:rPr>
              <w:t>N0&amp;N1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) vs (</w:t>
            </w:r>
            <w:r w:rsidRPr="000906F3">
              <w:rPr>
                <w:rFonts w:ascii="Times New Roman" w:eastAsiaTheme="minorEastAsia" w:hAnsi="Times New Roman" w:cs="Times New Roman"/>
                <w:sz w:val="24"/>
                <w:szCs w:val="24"/>
              </w:rPr>
              <w:t>N2&amp;N3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C64B5E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46009B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0.22 to 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9221A3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0.4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213032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42E108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.13 to 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BFB4D6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897A24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1F8F6B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.47 to 2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CDDBA1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D259E2" w:rsidRPr="000906F3" w14:paraId="3BECB826" w14:textId="77777777" w:rsidTr="00D259E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BD6423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 xml:space="preserve"> stage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63B7582C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eastAsiaTheme="minorEastAsia" w:hAnsi="Times New Roman" w:cs="Times New Roman"/>
                <w:sz w:val="24"/>
                <w:szCs w:val="24"/>
              </w:rPr>
              <w:t>M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 xml:space="preserve">0 vs </w:t>
            </w:r>
            <w:r w:rsidRPr="000906F3">
              <w:rPr>
                <w:rFonts w:ascii="Times New Roman" w:eastAsiaTheme="minorEastAsia" w:hAnsi="Times New Roman" w:cs="Times New Roman"/>
                <w:sz w:val="24"/>
                <w:szCs w:val="24"/>
              </w:rPr>
              <w:t>M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BE7870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1F1C1C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1.16 to 3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861339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9C3C42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C0A5EA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.09 to 2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A9D840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.3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D9EBB6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348480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.16 to 1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CC051B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.552</w:t>
            </w:r>
          </w:p>
        </w:tc>
      </w:tr>
      <w:tr w:rsidR="00D259E2" w:rsidRPr="000906F3" w14:paraId="6A6591F8" w14:textId="77777777" w:rsidTr="00D259E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614D65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hemotherapy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46E2C906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 xml:space="preserve"> vs (P&amp;NP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46C0E7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63099B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1.23 to 3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742ED1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34C18C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F1E57D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.48 to 1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FDA6C7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.5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F40D3E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.99</w:t>
            </w:r>
            <w:bookmarkStart w:id="2" w:name="_GoBack"/>
            <w:bookmarkEnd w:id="2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ACBB0B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.59 to 1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9085B0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.969</w:t>
            </w:r>
          </w:p>
        </w:tc>
      </w:tr>
      <w:tr w:rsidR="00D259E2" w:rsidRPr="000906F3" w14:paraId="7A7FE5BF" w14:textId="77777777" w:rsidTr="00D259E2"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59DB98C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EE423A0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Higher vs Low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1377CF4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8C16F96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.69 to 4.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FE2AA40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5AA5481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278D16C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.93 to 4.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007000B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7995760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0B9CC40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.83 to 4.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2DD9A94" w14:textId="77777777" w:rsidR="00576D35" w:rsidRPr="000906F3" w:rsidRDefault="00576D35" w:rsidP="00D25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6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906F3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</w:tbl>
    <w:p w14:paraId="060CB4C6" w14:textId="175A7C79" w:rsidR="000E676B" w:rsidRPr="000906F3" w:rsidRDefault="000E676B" w:rsidP="000906F3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sectPr w:rsidR="000E676B" w:rsidRPr="000906F3" w:rsidSect="009760D7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4F62D7"/>
    <w:multiLevelType w:val="hybridMultilevel"/>
    <w:tmpl w:val="89AE80DE"/>
    <w:lvl w:ilvl="0" w:tplc="19B4948E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F99"/>
    <w:rsid w:val="00032D31"/>
    <w:rsid w:val="000906F3"/>
    <w:rsid w:val="000E676B"/>
    <w:rsid w:val="002930A9"/>
    <w:rsid w:val="003C462E"/>
    <w:rsid w:val="004045F4"/>
    <w:rsid w:val="00546618"/>
    <w:rsid w:val="00576D35"/>
    <w:rsid w:val="00711E71"/>
    <w:rsid w:val="00754F3F"/>
    <w:rsid w:val="009760D7"/>
    <w:rsid w:val="00A66F99"/>
    <w:rsid w:val="00B52EE0"/>
    <w:rsid w:val="00BD21B8"/>
    <w:rsid w:val="00CB2155"/>
    <w:rsid w:val="00D259E2"/>
    <w:rsid w:val="00E44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FFCE1"/>
  <w15:chartTrackingRefBased/>
  <w15:docId w15:val="{9C8C8E4E-84C5-4BB4-B553-982A0C420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52E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2EE0"/>
    <w:pPr>
      <w:widowControl w:val="0"/>
      <w:ind w:firstLineChars="200" w:firstLine="420"/>
      <w:jc w:val="both"/>
    </w:pPr>
  </w:style>
  <w:style w:type="table" w:styleId="TableGrid">
    <w:name w:val="Table Grid"/>
    <w:basedOn w:val="TableNormal"/>
    <w:uiPriority w:val="59"/>
    <w:rsid w:val="00B52EE0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576D35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676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Liyuan</dc:creator>
  <cp:keywords/>
  <dc:description/>
  <cp:lastModifiedBy>Fan Liyuan</cp:lastModifiedBy>
  <cp:revision>15</cp:revision>
  <dcterms:created xsi:type="dcterms:W3CDTF">2019-05-02T15:04:00Z</dcterms:created>
  <dcterms:modified xsi:type="dcterms:W3CDTF">2019-10-05T01:07:00Z</dcterms:modified>
</cp:coreProperties>
</file>